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A7B3E" w14:textId="0D3D612C" w:rsidR="00C06ACC" w:rsidRPr="0045200F" w:rsidRDefault="00C25E71" w:rsidP="00C06ACC">
      <w:pPr>
        <w:rPr>
          <w:rFonts w:ascii="Times New Roman" w:hAnsi="Times New Roman" w:cs="Times New Roman"/>
          <w:sz w:val="24"/>
          <w:szCs w:val="24"/>
        </w:rPr>
      </w:pPr>
      <w:r w:rsidRPr="004E11C8">
        <w:rPr>
          <w:rFonts w:ascii="Times New Roman" w:hAnsi="Times New Roman" w:cs="Times New Roman"/>
          <w:b/>
          <w:bCs/>
          <w:sz w:val="24"/>
          <w:szCs w:val="24"/>
        </w:rPr>
        <w:t>Figure 7−source data 1. Differential expression of erythropoietic, stem cell, and proliferation associated markers in reclustered erythroid and T cell clusters.</w:t>
      </w:r>
      <w:r w:rsidR="00C06A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06ACC">
        <w:rPr>
          <w:rFonts w:ascii="Times New Roman" w:hAnsi="Times New Roman" w:cs="Times New Roman"/>
          <w:sz w:val="24"/>
          <w:szCs w:val="24"/>
        </w:rPr>
        <w:t xml:space="preserve">The percent of cells positive for expression of the indicated genes in </w:t>
      </w:r>
      <w:r w:rsidR="00C06ACC" w:rsidRPr="00A41AE1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W</w:t>
      </w:r>
      <w:r w:rsidR="00C06ACC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T</w:t>
      </w:r>
      <w:r w:rsidR="00C06ACC" w:rsidRPr="00A41AE1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, </w:t>
      </w:r>
      <w:r w:rsidR="009D41AE" w:rsidRPr="009D41AE">
        <w:rPr>
          <w:rFonts w:ascii="Times New Roman" w:hAnsi="Times New Roman" w:cs="Times New Roman"/>
          <w:i/>
          <w:iCs/>
          <w:spacing w:val="2"/>
          <w:sz w:val="24"/>
          <w:szCs w:val="24"/>
          <w:shd w:val="clear" w:color="auto" w:fill="FCFCFC"/>
        </w:rPr>
        <w:t>C</w:t>
      </w:r>
      <w:r w:rsidR="00C06ACC" w:rsidRPr="009D41AE">
        <w:rPr>
          <w:rFonts w:ascii="Times New Roman" w:hAnsi="Times New Roman" w:cs="Times New Roman"/>
          <w:i/>
          <w:iCs/>
          <w:spacing w:val="2"/>
          <w:sz w:val="24"/>
          <w:szCs w:val="24"/>
          <w:shd w:val="clear" w:color="auto" w:fill="FCFCFC"/>
        </w:rPr>
        <w:t>d47</w:t>
      </w:r>
      <w:r w:rsidR="00C06ACC" w:rsidRPr="003E2252">
        <w:rPr>
          <w:rFonts w:ascii="Times New Roman" w:hAnsi="Times New Roman" w:cs="Times New Roman"/>
          <w:i/>
          <w:iCs/>
          <w:spacing w:val="2"/>
          <w:sz w:val="24"/>
          <w:szCs w:val="24"/>
          <w:shd w:val="clear" w:color="auto" w:fill="FCFCFC"/>
          <w:vertAlign w:val="superscript"/>
        </w:rPr>
        <w:t>−/−</w:t>
      </w:r>
      <w:r w:rsidR="00C06ACC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,</w:t>
      </w:r>
      <w:r w:rsidR="00C06ACC" w:rsidRPr="00A41AE1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and </w:t>
      </w:r>
      <w:r w:rsidR="009D41AE">
        <w:rPr>
          <w:rFonts w:ascii="Times New Roman" w:hAnsi="Times New Roman" w:cs="Times New Roman"/>
          <w:i/>
          <w:iCs/>
          <w:spacing w:val="2"/>
          <w:sz w:val="24"/>
          <w:szCs w:val="24"/>
          <w:shd w:val="clear" w:color="auto" w:fill="FCFCFC"/>
        </w:rPr>
        <w:t>T</w:t>
      </w:r>
      <w:r w:rsidR="00C06ACC" w:rsidRPr="00DF1FCA">
        <w:rPr>
          <w:rFonts w:ascii="Times New Roman" w:hAnsi="Times New Roman" w:cs="Times New Roman"/>
          <w:i/>
          <w:iCs/>
          <w:spacing w:val="2"/>
          <w:sz w:val="24"/>
          <w:szCs w:val="24"/>
          <w:shd w:val="clear" w:color="auto" w:fill="FCFCFC"/>
        </w:rPr>
        <w:t>hbs1</w:t>
      </w:r>
      <w:r w:rsidR="00C06ACC" w:rsidRPr="00F566B3">
        <w:rPr>
          <w:rFonts w:ascii="Times New Roman" w:hAnsi="Times New Roman" w:cs="Times New Roman"/>
          <w:i/>
          <w:iCs/>
          <w:spacing w:val="2"/>
          <w:sz w:val="24"/>
          <w:szCs w:val="24"/>
          <w:shd w:val="clear" w:color="auto" w:fill="FCFCFC"/>
          <w:vertAlign w:val="superscript"/>
        </w:rPr>
        <w:t>−/−</w:t>
      </w:r>
      <w:r w:rsidR="00C06ACC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cells is presented in the indicated clusters. (-) indicates </w:t>
      </w:r>
      <w:r w:rsidR="000048E3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that </w:t>
      </w:r>
      <w:r w:rsidR="00C06ACC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no cells in the cluster expressed detectable levels of the indicated gene.</w:t>
      </w:r>
    </w:p>
    <w:tbl>
      <w:tblPr>
        <w:tblW w:w="7010" w:type="dxa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1260"/>
        <w:gridCol w:w="1530"/>
        <w:gridCol w:w="1620"/>
        <w:gridCol w:w="1440"/>
      </w:tblGrid>
      <w:tr w:rsidR="004330C9" w:rsidRPr="00AF7E5F" w14:paraId="02039760" w14:textId="77777777" w:rsidTr="004330C9">
        <w:trPr>
          <w:trHeight w:val="509"/>
        </w:trPr>
        <w:tc>
          <w:tcPr>
            <w:tcW w:w="11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98D8BFC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14:ligatures w14:val="none"/>
              </w:rPr>
              <w:t>Clus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6403CD4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96A7BA4" w14:textId="3AFD8E69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14:ligatures w14:val="none"/>
              </w:rPr>
              <w:t xml:space="preserve">% positive </w:t>
            </w:r>
            <w:r w:rsidR="003821B4" w:rsidRPr="009D41AE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20"/>
                <w:szCs w:val="20"/>
                <w14:ligatures w14:val="none"/>
              </w:rPr>
              <w:t>C</w:t>
            </w:r>
            <w:r w:rsidRPr="009D41AE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20"/>
                <w:szCs w:val="20"/>
                <w14:ligatures w14:val="none"/>
              </w:rPr>
              <w:t>d47</w:t>
            </w:r>
            <w:r w:rsidR="003821B4" w:rsidRPr="004330C9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  <w14:ligatures w14:val="none"/>
              </w:rPr>
              <w:t>−</w:t>
            </w:r>
            <w:r w:rsidR="004330C9" w:rsidRPr="004330C9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  <w14:ligatures w14:val="none"/>
              </w:rPr>
              <w:t>/</w:t>
            </w:r>
            <w:r w:rsidR="003821B4" w:rsidRPr="004330C9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  <w14:ligatures w14:val="none"/>
              </w:rPr>
              <w:t>−</w:t>
            </w:r>
            <w:r w:rsidRPr="00AF7E5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14:ligatures w14:val="none"/>
              </w:rPr>
              <w:t xml:space="preserve"> cell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5160842" w14:textId="4779C82E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14:ligatures w14:val="none"/>
              </w:rPr>
              <w:t xml:space="preserve">% positive </w:t>
            </w:r>
            <w:r w:rsidR="003821B4" w:rsidRPr="009D41AE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20"/>
                <w:szCs w:val="20"/>
                <w14:ligatures w14:val="none"/>
              </w:rPr>
              <w:t>T</w:t>
            </w:r>
            <w:r w:rsidRPr="009D41AE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20"/>
                <w:szCs w:val="20"/>
                <w14:ligatures w14:val="none"/>
              </w:rPr>
              <w:t>hbs1</w:t>
            </w:r>
            <w:r w:rsidR="004330C9" w:rsidRPr="004330C9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  <w14:ligatures w14:val="none"/>
              </w:rPr>
              <w:t>−/−</w:t>
            </w:r>
            <w:r w:rsidRPr="00AF7E5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14:ligatures w14:val="none"/>
              </w:rPr>
              <w:t xml:space="preserve"> cell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947C954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14:ligatures w14:val="none"/>
              </w:rPr>
              <w:t>% positive WT cells</w:t>
            </w:r>
          </w:p>
        </w:tc>
      </w:tr>
      <w:tr w:rsidR="004330C9" w:rsidRPr="00AF7E5F" w14:paraId="651B6281" w14:textId="77777777" w:rsidTr="004330C9">
        <w:trPr>
          <w:trHeight w:val="326"/>
        </w:trPr>
        <w:tc>
          <w:tcPr>
            <w:tcW w:w="11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ED2FB04" w14:textId="77777777" w:rsidR="00AF7E5F" w:rsidRPr="00AF7E5F" w:rsidRDefault="00AF7E5F" w:rsidP="00AF7E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14:ligatures w14:val="none"/>
              </w:rPr>
              <w:t>Erythroi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EF4AAAF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Klf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B44F16F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91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EEF24D0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84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7641235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99.1</w:t>
            </w:r>
          </w:p>
        </w:tc>
      </w:tr>
      <w:tr w:rsidR="004330C9" w:rsidRPr="00AF7E5F" w14:paraId="13E29D21" w14:textId="77777777" w:rsidTr="004330C9">
        <w:trPr>
          <w:trHeight w:val="326"/>
        </w:trPr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69ED43D" w14:textId="77777777" w:rsidR="00AF7E5F" w:rsidRPr="00AF7E5F" w:rsidRDefault="00AF7E5F" w:rsidP="00AF7E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b/>
                <w:bCs/>
                <w:kern w:val="24"/>
                <w:sz w:val="20"/>
                <w:szCs w:val="20"/>
                <w14:ligatures w14:val="none"/>
              </w:rPr>
              <w:t>T cells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6411F25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Klf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B54B95D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25.6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C58066B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21.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7FB045A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26.0</w:t>
            </w:r>
          </w:p>
        </w:tc>
      </w:tr>
      <w:tr w:rsidR="004330C9" w:rsidRPr="00AF7E5F" w14:paraId="6EE851F7" w14:textId="77777777" w:rsidTr="004330C9">
        <w:trPr>
          <w:trHeight w:val="326"/>
        </w:trPr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7B2C9CF" w14:textId="77777777" w:rsidR="00AF7E5F" w:rsidRPr="00AF7E5F" w:rsidRDefault="00AF7E5F" w:rsidP="00AF7E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14:ligatures w14:val="none"/>
              </w:rPr>
              <w:t>Erythroid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0F50DB3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Aqp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41B5D79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78.9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8DDD5CE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83.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1601A93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84.5</w:t>
            </w:r>
          </w:p>
        </w:tc>
      </w:tr>
      <w:tr w:rsidR="004330C9" w:rsidRPr="00AF7E5F" w14:paraId="459B9E31" w14:textId="77777777" w:rsidTr="004330C9">
        <w:trPr>
          <w:trHeight w:val="326"/>
        </w:trPr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19D6564" w14:textId="77777777" w:rsidR="00AF7E5F" w:rsidRPr="00AF7E5F" w:rsidRDefault="00AF7E5F" w:rsidP="00AF7E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b/>
                <w:bCs/>
                <w:kern w:val="24"/>
                <w:sz w:val="20"/>
                <w:szCs w:val="20"/>
                <w14:ligatures w14:val="none"/>
              </w:rPr>
              <w:t>T cells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E47A67C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Aqp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DCAD83C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32.2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9D652EE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21.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E386C33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28.9</w:t>
            </w:r>
          </w:p>
        </w:tc>
      </w:tr>
      <w:tr w:rsidR="004330C9" w:rsidRPr="00AF7E5F" w14:paraId="771CB18D" w14:textId="77777777" w:rsidTr="004330C9">
        <w:trPr>
          <w:trHeight w:val="326"/>
        </w:trPr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E10AA71" w14:textId="77777777" w:rsidR="00AF7E5F" w:rsidRPr="00AF7E5F" w:rsidRDefault="00AF7E5F" w:rsidP="00AF7E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14:ligatures w14:val="none"/>
              </w:rPr>
              <w:t>Erythroid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067BFCA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proofErr w:type="spellStart"/>
            <w:r w:rsidRPr="00AF7E5F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Tfrc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7358346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45.8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AF9D492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37.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D5CAB19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36.7</w:t>
            </w:r>
          </w:p>
        </w:tc>
      </w:tr>
      <w:tr w:rsidR="004330C9" w:rsidRPr="00AF7E5F" w14:paraId="6969C888" w14:textId="77777777" w:rsidTr="004330C9">
        <w:trPr>
          <w:trHeight w:val="326"/>
        </w:trPr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2D45567" w14:textId="77777777" w:rsidR="00AF7E5F" w:rsidRPr="00AF7E5F" w:rsidRDefault="00AF7E5F" w:rsidP="00AF7E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b/>
                <w:bCs/>
                <w:kern w:val="24"/>
                <w:sz w:val="20"/>
                <w:szCs w:val="20"/>
                <w14:ligatures w14:val="none"/>
              </w:rPr>
              <w:t>T cells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6DD088A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proofErr w:type="spellStart"/>
            <w:r w:rsidRPr="00AF7E5F">
              <w:rPr>
                <w:rFonts w:ascii="Arial" w:eastAsia="Calibri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Tfrc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89D71D9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B2551E5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1C3A3A5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-</w:t>
            </w:r>
          </w:p>
        </w:tc>
      </w:tr>
      <w:tr w:rsidR="004330C9" w:rsidRPr="00AF7E5F" w14:paraId="15F0A514" w14:textId="77777777" w:rsidTr="004330C9">
        <w:trPr>
          <w:trHeight w:val="326"/>
        </w:trPr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A3EF036" w14:textId="77777777" w:rsidR="00AF7E5F" w:rsidRPr="00AF7E5F" w:rsidRDefault="00AF7E5F" w:rsidP="00AF7E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14:ligatures w14:val="none"/>
              </w:rPr>
              <w:t>Erythroid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B92032F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proofErr w:type="spellStart"/>
            <w:r w:rsidRPr="00AF7E5F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Epor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B910B6D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60.1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670170E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56.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53178B6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64.4</w:t>
            </w:r>
          </w:p>
        </w:tc>
      </w:tr>
      <w:tr w:rsidR="004330C9" w:rsidRPr="00AF7E5F" w14:paraId="0BA7E840" w14:textId="77777777" w:rsidTr="004330C9">
        <w:trPr>
          <w:trHeight w:val="326"/>
        </w:trPr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BF9A444" w14:textId="77777777" w:rsidR="00AF7E5F" w:rsidRPr="00AF7E5F" w:rsidRDefault="00AF7E5F" w:rsidP="00AF7E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14:ligatures w14:val="none"/>
              </w:rPr>
              <w:t>Erythroid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31FA0CA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Ermap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F68484A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70.7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EAA0FBB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65.6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D2A5265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64.4</w:t>
            </w:r>
          </w:p>
        </w:tc>
      </w:tr>
      <w:tr w:rsidR="004330C9" w:rsidRPr="00AF7E5F" w14:paraId="36525DD5" w14:textId="77777777" w:rsidTr="004330C9">
        <w:trPr>
          <w:trHeight w:val="326"/>
        </w:trPr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385A6F5" w14:textId="77777777" w:rsidR="00AF7E5F" w:rsidRPr="00AF7E5F" w:rsidRDefault="00AF7E5F" w:rsidP="00AF7E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b/>
                <w:bCs/>
                <w:kern w:val="24"/>
                <w:sz w:val="20"/>
                <w:szCs w:val="20"/>
                <w14:ligatures w14:val="none"/>
              </w:rPr>
              <w:t>T cells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962D852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Ermap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011C164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26.4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435000F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23.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04FF40D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20.2</w:t>
            </w:r>
          </w:p>
        </w:tc>
      </w:tr>
      <w:tr w:rsidR="004330C9" w:rsidRPr="00AF7E5F" w14:paraId="5A6E3379" w14:textId="77777777" w:rsidTr="004330C9">
        <w:trPr>
          <w:trHeight w:val="326"/>
        </w:trPr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0E67652" w14:textId="77777777" w:rsidR="00AF7E5F" w:rsidRPr="00AF7E5F" w:rsidRDefault="00AF7E5F" w:rsidP="00AF7E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14:ligatures w14:val="none"/>
              </w:rPr>
              <w:t>Erythroid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455D545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Gata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BE39BB9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80.8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5D9D22A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58.6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0605374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75.6</w:t>
            </w:r>
          </w:p>
        </w:tc>
      </w:tr>
      <w:tr w:rsidR="004330C9" w:rsidRPr="00AF7E5F" w14:paraId="2C96949D" w14:textId="77777777" w:rsidTr="004330C9">
        <w:trPr>
          <w:trHeight w:val="330"/>
        </w:trPr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0B99AD9" w14:textId="77777777" w:rsidR="00AF7E5F" w:rsidRPr="00AF7E5F" w:rsidRDefault="00AF7E5F" w:rsidP="00AF7E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14:ligatures w14:val="none"/>
              </w:rPr>
              <w:t>Erythroid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B765444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Mki67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58BA1F4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77.1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8D0BAD2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69.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A9BF86F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58.9</w:t>
            </w:r>
          </w:p>
        </w:tc>
      </w:tr>
      <w:tr w:rsidR="004330C9" w:rsidRPr="00AF7E5F" w14:paraId="0FC50C10" w14:textId="77777777" w:rsidTr="004330C9">
        <w:trPr>
          <w:trHeight w:val="326"/>
        </w:trPr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7D02028" w14:textId="77777777" w:rsidR="00AF7E5F" w:rsidRPr="00AF7E5F" w:rsidRDefault="00AF7E5F" w:rsidP="00AF7E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b/>
                <w:bCs/>
                <w:kern w:val="24"/>
                <w:sz w:val="20"/>
                <w:szCs w:val="20"/>
                <w14:ligatures w14:val="none"/>
              </w:rPr>
              <w:t>T cells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66E5F31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Mki67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346D1A4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EE5375A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A894912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-</w:t>
            </w:r>
          </w:p>
        </w:tc>
      </w:tr>
      <w:tr w:rsidR="004330C9" w:rsidRPr="00AF7E5F" w14:paraId="731AA9A4" w14:textId="77777777" w:rsidTr="004330C9">
        <w:trPr>
          <w:trHeight w:val="326"/>
        </w:trPr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56C7118" w14:textId="77777777" w:rsidR="00AF7E5F" w:rsidRPr="00AF7E5F" w:rsidRDefault="00AF7E5F" w:rsidP="00AF7E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14:ligatures w14:val="none"/>
              </w:rPr>
              <w:t>Erythroid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C3B70CB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Kit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F631C1A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80.1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839CAC3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77.6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C249953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68.9</w:t>
            </w:r>
          </w:p>
        </w:tc>
      </w:tr>
      <w:tr w:rsidR="004330C9" w:rsidRPr="00AF7E5F" w14:paraId="3C226FD1" w14:textId="77777777" w:rsidTr="004330C9">
        <w:trPr>
          <w:trHeight w:val="326"/>
        </w:trPr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0EAE406" w14:textId="77777777" w:rsidR="00AF7E5F" w:rsidRPr="00AF7E5F" w:rsidRDefault="00AF7E5F" w:rsidP="00AF7E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b/>
                <w:bCs/>
                <w:kern w:val="24"/>
                <w:sz w:val="20"/>
                <w:szCs w:val="20"/>
                <w14:ligatures w14:val="none"/>
              </w:rPr>
              <w:t>T cells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E3AA64D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Kit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B0AB5EF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4F26320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1D1792C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-</w:t>
            </w:r>
          </w:p>
        </w:tc>
      </w:tr>
      <w:tr w:rsidR="004330C9" w:rsidRPr="00AF7E5F" w14:paraId="40139563" w14:textId="77777777" w:rsidTr="004330C9">
        <w:trPr>
          <w:trHeight w:val="326"/>
        </w:trPr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0286ECF" w14:textId="77777777" w:rsidR="00AF7E5F" w:rsidRPr="00AF7E5F" w:rsidRDefault="00AF7E5F" w:rsidP="00AF7E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14:ligatures w14:val="none"/>
              </w:rPr>
              <w:t>Erythroid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A2FB26B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Xpo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2DCAE0E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69.4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70E1A3D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56.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311771E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37.8</w:t>
            </w:r>
          </w:p>
        </w:tc>
      </w:tr>
      <w:tr w:rsidR="004330C9" w:rsidRPr="00AF7E5F" w14:paraId="234C5D09" w14:textId="77777777" w:rsidTr="004330C9">
        <w:trPr>
          <w:trHeight w:val="326"/>
        </w:trPr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A56C87D" w14:textId="77777777" w:rsidR="00AF7E5F" w:rsidRPr="00AF7E5F" w:rsidRDefault="00AF7E5F" w:rsidP="00AF7E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b/>
                <w:bCs/>
                <w:kern w:val="24"/>
                <w:sz w:val="20"/>
                <w:szCs w:val="20"/>
                <w14:ligatures w14:val="none"/>
              </w:rPr>
              <w:t>T cells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E562EDC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Xpo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B50AAC1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21.7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0B37944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23.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04006A9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16.8</w:t>
            </w:r>
          </w:p>
        </w:tc>
      </w:tr>
      <w:tr w:rsidR="004330C9" w:rsidRPr="00AF7E5F" w14:paraId="6A4440D7" w14:textId="77777777" w:rsidTr="004330C9">
        <w:trPr>
          <w:trHeight w:val="326"/>
        </w:trPr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399DB5D" w14:textId="77777777" w:rsidR="00AF7E5F" w:rsidRPr="00AF7E5F" w:rsidRDefault="00AF7E5F" w:rsidP="00AF7E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14:ligatures w14:val="none"/>
              </w:rPr>
              <w:t>Erythroid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081685D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Ranbp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F8D68A3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96.7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EF41F89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98.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66ACCEC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91.1</w:t>
            </w:r>
          </w:p>
        </w:tc>
      </w:tr>
      <w:tr w:rsidR="004330C9" w:rsidRPr="00AF7E5F" w14:paraId="6D81FAFC" w14:textId="77777777" w:rsidTr="004330C9">
        <w:trPr>
          <w:trHeight w:val="326"/>
        </w:trPr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7786068" w14:textId="77777777" w:rsidR="00AF7E5F" w:rsidRPr="00AF7E5F" w:rsidRDefault="00AF7E5F" w:rsidP="00AF7E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b/>
                <w:bCs/>
                <w:kern w:val="24"/>
                <w:sz w:val="20"/>
                <w:szCs w:val="20"/>
                <w14:ligatures w14:val="none"/>
              </w:rPr>
              <w:t>T cells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01749A0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Ranbp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87062C7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54.3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A8A5C75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61.5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909F17C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60.1</w:t>
            </w:r>
          </w:p>
        </w:tc>
      </w:tr>
      <w:tr w:rsidR="004330C9" w:rsidRPr="00AF7E5F" w14:paraId="5FF19214" w14:textId="77777777" w:rsidTr="004330C9">
        <w:trPr>
          <w:trHeight w:val="326"/>
        </w:trPr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E8686B1" w14:textId="77777777" w:rsidR="00AF7E5F" w:rsidRPr="00AF7E5F" w:rsidRDefault="00AF7E5F" w:rsidP="00AF7E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14:ligatures w14:val="none"/>
              </w:rPr>
              <w:t>Erythroid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9E9F290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Ranbp2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F0B7C58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86.7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6AE0387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67.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CCA176E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48.9</w:t>
            </w:r>
          </w:p>
        </w:tc>
      </w:tr>
      <w:tr w:rsidR="004330C9" w:rsidRPr="00AF7E5F" w14:paraId="01591CF1" w14:textId="77777777" w:rsidTr="004330C9">
        <w:trPr>
          <w:trHeight w:val="326"/>
        </w:trPr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17DEF2B" w14:textId="77777777" w:rsidR="00AF7E5F" w:rsidRPr="00AF7E5F" w:rsidRDefault="00AF7E5F" w:rsidP="00AF7E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b/>
                <w:bCs/>
                <w:kern w:val="24"/>
                <w:sz w:val="20"/>
                <w:szCs w:val="20"/>
                <w14:ligatures w14:val="none"/>
              </w:rPr>
              <w:t>T cells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74D1FA8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Ranbp2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4C46479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46.1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D4F33C6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36.8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2820725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27.7</w:t>
            </w:r>
          </w:p>
        </w:tc>
      </w:tr>
      <w:tr w:rsidR="004330C9" w:rsidRPr="00AF7E5F" w14:paraId="7003610B" w14:textId="77777777" w:rsidTr="004330C9">
        <w:trPr>
          <w:trHeight w:val="326"/>
        </w:trPr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2B7FED3" w14:textId="77777777" w:rsidR="00AF7E5F" w:rsidRPr="00AF7E5F" w:rsidRDefault="00AF7E5F" w:rsidP="00AF7E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14:ligatures w14:val="none"/>
              </w:rPr>
              <w:t>Erythroid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7B7C41C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Nr3c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FEB5B35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63.5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316F5F7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67.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2E6EC49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41.1</w:t>
            </w:r>
          </w:p>
        </w:tc>
      </w:tr>
      <w:tr w:rsidR="004330C9" w:rsidRPr="00AF7E5F" w14:paraId="224A17D5" w14:textId="77777777" w:rsidTr="004330C9">
        <w:trPr>
          <w:trHeight w:val="326"/>
        </w:trPr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CAEC980" w14:textId="77777777" w:rsidR="00AF7E5F" w:rsidRPr="00AF7E5F" w:rsidRDefault="00AF7E5F" w:rsidP="00AF7E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b/>
                <w:bCs/>
                <w:kern w:val="24"/>
                <w:sz w:val="20"/>
                <w:szCs w:val="20"/>
                <w14:ligatures w14:val="none"/>
              </w:rPr>
              <w:t>T cells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87510A2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Nr3c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E0C0E96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44.2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F98745F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47.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6B53F4B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27.7</w:t>
            </w:r>
          </w:p>
        </w:tc>
      </w:tr>
      <w:tr w:rsidR="004330C9" w:rsidRPr="00AF7E5F" w14:paraId="74DA51B6" w14:textId="77777777" w:rsidTr="004330C9">
        <w:trPr>
          <w:trHeight w:val="326"/>
        </w:trPr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F811C53" w14:textId="77777777" w:rsidR="00AF7E5F" w:rsidRPr="00AF7E5F" w:rsidRDefault="00AF7E5F" w:rsidP="00AF7E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14:ligatures w14:val="none"/>
              </w:rPr>
              <w:t>Erythroid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7285CBD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Ddx46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27AAE88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81.5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7865227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86.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70A653B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50.0</w:t>
            </w:r>
          </w:p>
        </w:tc>
      </w:tr>
      <w:tr w:rsidR="004330C9" w:rsidRPr="00AF7E5F" w14:paraId="2460C685" w14:textId="77777777" w:rsidTr="004330C9">
        <w:trPr>
          <w:trHeight w:val="326"/>
        </w:trPr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67DA5AE" w14:textId="77777777" w:rsidR="00AF7E5F" w:rsidRPr="00AF7E5F" w:rsidRDefault="00AF7E5F" w:rsidP="00AF7E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b/>
                <w:bCs/>
                <w:kern w:val="24"/>
                <w:sz w:val="20"/>
                <w:szCs w:val="20"/>
                <w14:ligatures w14:val="none"/>
              </w:rPr>
              <w:t>T cells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D49FA13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Ddx46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A0B7A1A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55.0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5581110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59.8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E934F94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33.5</w:t>
            </w:r>
          </w:p>
        </w:tc>
      </w:tr>
      <w:tr w:rsidR="004330C9" w:rsidRPr="00AF7E5F" w14:paraId="4A1A0FC1" w14:textId="77777777" w:rsidTr="004330C9">
        <w:trPr>
          <w:trHeight w:val="326"/>
        </w:trPr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FACA992" w14:textId="77777777" w:rsidR="00AF7E5F" w:rsidRPr="00AF7E5F" w:rsidRDefault="00AF7E5F" w:rsidP="00AF7E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14:ligatures w14:val="none"/>
              </w:rPr>
              <w:t>Erythroid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DF203EF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Hba-a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88D9CA7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23.6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BBF6852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6.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911C75D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25.6</w:t>
            </w:r>
          </w:p>
        </w:tc>
      </w:tr>
      <w:tr w:rsidR="004330C9" w:rsidRPr="00AF7E5F" w14:paraId="0FFC41D6" w14:textId="77777777" w:rsidTr="004330C9">
        <w:trPr>
          <w:trHeight w:val="326"/>
        </w:trPr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4DB3833" w14:textId="77777777" w:rsidR="00AF7E5F" w:rsidRPr="00AF7E5F" w:rsidRDefault="00AF7E5F" w:rsidP="00AF7E5F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b/>
                <w:bCs/>
                <w:kern w:val="24"/>
                <w:sz w:val="20"/>
                <w:szCs w:val="20"/>
                <w14:ligatures w14:val="none"/>
              </w:rPr>
              <w:t>T cells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907FB9B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Hba-a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24C458B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314D656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16F9036" w14:textId="77777777" w:rsidR="00AF7E5F" w:rsidRPr="00AF7E5F" w:rsidRDefault="00AF7E5F" w:rsidP="00AF7E5F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F7E5F">
              <w:rPr>
                <w:rFonts w:ascii="Arial" w:eastAsia="Calibri" w:hAnsi="Arial" w:cs="Arial"/>
                <w:color w:val="000000" w:themeColor="dark1"/>
                <w:kern w:val="24"/>
                <w:sz w:val="20"/>
                <w:szCs w:val="20"/>
                <w14:ligatures w14:val="none"/>
              </w:rPr>
              <w:t>-</w:t>
            </w:r>
          </w:p>
        </w:tc>
      </w:tr>
    </w:tbl>
    <w:p w14:paraId="526EDADC" w14:textId="77777777" w:rsidR="00C25E71" w:rsidRDefault="00C25E71"/>
    <w:sectPr w:rsidR="00C25E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B9B"/>
    <w:rsid w:val="000048E3"/>
    <w:rsid w:val="0000580A"/>
    <w:rsid w:val="000205C3"/>
    <w:rsid w:val="0003590E"/>
    <w:rsid w:val="00056F28"/>
    <w:rsid w:val="0005778D"/>
    <w:rsid w:val="00105F5F"/>
    <w:rsid w:val="00107171"/>
    <w:rsid w:val="00137EB7"/>
    <w:rsid w:val="00157C87"/>
    <w:rsid w:val="00192F9B"/>
    <w:rsid w:val="00274222"/>
    <w:rsid w:val="0028109B"/>
    <w:rsid w:val="00291B12"/>
    <w:rsid w:val="002B6B9B"/>
    <w:rsid w:val="003468A8"/>
    <w:rsid w:val="003821B4"/>
    <w:rsid w:val="003D4272"/>
    <w:rsid w:val="004330C9"/>
    <w:rsid w:val="00462D49"/>
    <w:rsid w:val="00490CC1"/>
    <w:rsid w:val="004B26C6"/>
    <w:rsid w:val="004E11C8"/>
    <w:rsid w:val="00562C2F"/>
    <w:rsid w:val="00582AA3"/>
    <w:rsid w:val="005852FB"/>
    <w:rsid w:val="005D0532"/>
    <w:rsid w:val="0061306B"/>
    <w:rsid w:val="0069148E"/>
    <w:rsid w:val="00735D7F"/>
    <w:rsid w:val="00774FCB"/>
    <w:rsid w:val="007953B2"/>
    <w:rsid w:val="00795C7B"/>
    <w:rsid w:val="007B2FFB"/>
    <w:rsid w:val="007C6BE3"/>
    <w:rsid w:val="007E6949"/>
    <w:rsid w:val="008172FD"/>
    <w:rsid w:val="008E150E"/>
    <w:rsid w:val="00980DFC"/>
    <w:rsid w:val="00985894"/>
    <w:rsid w:val="009D41AE"/>
    <w:rsid w:val="009F63B6"/>
    <w:rsid w:val="00A45D74"/>
    <w:rsid w:val="00A56BDF"/>
    <w:rsid w:val="00A62AEB"/>
    <w:rsid w:val="00A67743"/>
    <w:rsid w:val="00AF7E5F"/>
    <w:rsid w:val="00B0570A"/>
    <w:rsid w:val="00B10ED9"/>
    <w:rsid w:val="00C06ACC"/>
    <w:rsid w:val="00C2175A"/>
    <w:rsid w:val="00C25E71"/>
    <w:rsid w:val="00C62944"/>
    <w:rsid w:val="00C71F7B"/>
    <w:rsid w:val="00C851FE"/>
    <w:rsid w:val="00CB20BA"/>
    <w:rsid w:val="00D46332"/>
    <w:rsid w:val="00D46FC4"/>
    <w:rsid w:val="00D547CE"/>
    <w:rsid w:val="00DD5BD1"/>
    <w:rsid w:val="00E02F8D"/>
    <w:rsid w:val="00E26A15"/>
    <w:rsid w:val="00E51CDC"/>
    <w:rsid w:val="00E711B4"/>
    <w:rsid w:val="00EE1BD1"/>
    <w:rsid w:val="00F3218F"/>
    <w:rsid w:val="00F34CE9"/>
    <w:rsid w:val="00F50AC1"/>
    <w:rsid w:val="00F8747E"/>
    <w:rsid w:val="00FD1DE4"/>
    <w:rsid w:val="00FF1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63A65"/>
  <w15:chartTrackingRefBased/>
  <w15:docId w15:val="{EE71762F-7CBF-42D1-80CC-CB5BFB070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B6B9B"/>
    <w:rPr>
      <w:color w:val="EE0000"/>
      <w:u w:val="single"/>
    </w:rPr>
  </w:style>
  <w:style w:type="paragraph" w:styleId="NormalWeb">
    <w:name w:val="Normal (Web)"/>
    <w:basedOn w:val="Normal"/>
    <w:uiPriority w:val="99"/>
    <w:semiHidden/>
    <w:unhideWhenUsed/>
    <w:rsid w:val="00157C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David (NIH/NCI) [E]</dc:creator>
  <cp:keywords/>
  <dc:description/>
  <cp:lastModifiedBy>Roberts, David (NIH/NCI) [E]</cp:lastModifiedBy>
  <cp:revision>4</cp:revision>
  <dcterms:created xsi:type="dcterms:W3CDTF">2024-05-20T15:54:00Z</dcterms:created>
  <dcterms:modified xsi:type="dcterms:W3CDTF">2024-05-21T17:06:00Z</dcterms:modified>
</cp:coreProperties>
</file>